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F15" w:rsidRPr="00E86192" w:rsidRDefault="002C3F15" w:rsidP="002C3F15">
      <w:pPr>
        <w:rPr>
          <w:rFonts w:ascii="Times New Roman" w:hAnsi="Times New Roman"/>
          <w:b/>
          <w:color w:val="000000" w:themeColor="text1"/>
        </w:rPr>
      </w:pPr>
      <w:r w:rsidRPr="00E86192">
        <w:rPr>
          <w:rFonts w:ascii="Times New Roman" w:hAnsi="Times New Roman"/>
          <w:b/>
          <w:color w:val="000000" w:themeColor="text1"/>
        </w:rPr>
        <w:t xml:space="preserve">Supplementary Table 1.  Activity and anxiety characterization of the </w:t>
      </w:r>
      <w:r w:rsidRPr="00E86192">
        <w:rPr>
          <w:rFonts w:ascii="Times New Roman" w:hAnsi="Times New Roman"/>
          <w:b/>
          <w:i/>
          <w:color w:val="000000" w:themeColor="text1"/>
        </w:rPr>
        <w:t>Del-Dup</w:t>
      </w:r>
      <w:r w:rsidRPr="00E86192">
        <w:rPr>
          <w:rFonts w:ascii="Times New Roman" w:hAnsi="Times New Roman"/>
          <w:b/>
          <w:color w:val="000000" w:themeColor="text1"/>
        </w:rPr>
        <w:t xml:space="preserve"> cohort.</w:t>
      </w:r>
    </w:p>
    <w:tbl>
      <w:tblPr>
        <w:tblW w:w="900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2889"/>
        <w:gridCol w:w="1240"/>
        <w:gridCol w:w="1240"/>
        <w:gridCol w:w="1240"/>
        <w:gridCol w:w="1240"/>
      </w:tblGrid>
      <w:tr w:rsidR="002C3F15" w:rsidRPr="00E86192" w:rsidTr="00BF7616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  <w:t>Test</w:t>
            </w:r>
          </w:p>
        </w:tc>
        <w:tc>
          <w:tcPr>
            <w:tcW w:w="28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  <w:t>Parameter</w:t>
            </w:r>
            <w:proofErr w:type="spellEnd"/>
          </w:p>
        </w:tc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  <w:t>Genotype</w:t>
            </w:r>
          </w:p>
        </w:tc>
      </w:tr>
      <w:tr w:rsidR="002C3F15" w:rsidRPr="00E86192" w:rsidTr="00BF7616">
        <w:trPr>
          <w:trHeight w:val="315"/>
        </w:trPr>
        <w:tc>
          <w:tcPr>
            <w:tcW w:w="1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28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  <w:t>Del/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  <w:t>w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  <w:t>Del/</w:t>
            </w:r>
            <w:proofErr w:type="spellStart"/>
            <w:r w:rsidRPr="00E86192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  <w:t>Du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  <w:t>Dup</w:t>
            </w:r>
            <w:proofErr w:type="spellEnd"/>
            <w:r w:rsidRPr="00E86192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fr-FR" w:eastAsia="fr-FR"/>
              </w:rPr>
              <w:t>/+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ircadian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Activit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Hab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23 ± 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41± 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30 ± 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91 ± 23</w:t>
            </w:r>
          </w:p>
        </w:tc>
      </w:tr>
      <w:tr w:rsidR="002C3F15" w:rsidRPr="00E86192" w:rsidTr="00BF7616">
        <w:trPr>
          <w:trHeight w:val="315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Hab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26 ± 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37 ± 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24 ± 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5 ± 21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ark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16 ± 26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46 ± 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35 ± 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70 ± 58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ark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92 ± 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34 ± 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86 ± 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43 ± 50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Light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2.4 ± 12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72 ± 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2 ± 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5 ± 21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Light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0.6 ± 8.6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72 ± 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73 ± 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2 ± 23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39 ± 56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74 ± 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32 ± 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36 ± 94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95 ± 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48 ± 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190 ± 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99 ± 76*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ood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sumption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6 ± 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7 ± 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6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3 ± 0.4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water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sumption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m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6 ± 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4 ± 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6 ± 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3 ± 0.4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Open Fiel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Distance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travelled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4 ±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5 ±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5 ±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5.4 ± 4.3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14 ± 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67 ± 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65 ± 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0 ± 11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Time in center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.0 ± 0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7 ± 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.4 ± 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.2 ± 1.2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Elevated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Plus Maz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rm entries (coun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1.8 ± 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4.2 ± 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.2 ± 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.9 ± 1.2</w:t>
            </w:r>
          </w:p>
        </w:tc>
      </w:tr>
      <w:tr w:rsidR="002C3F15" w:rsidRPr="00E86192" w:rsidTr="00BF7616">
        <w:trPr>
          <w:trHeight w:val="300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Open arm time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.7 ± 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7 ± 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.9 ± 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F15" w:rsidRPr="00E86192" w:rsidRDefault="002C3F15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.7 ± 1.1</w:t>
            </w:r>
          </w:p>
        </w:tc>
      </w:tr>
    </w:tbl>
    <w:p w:rsidR="00915412" w:rsidRDefault="002C3F15">
      <w:bookmarkStart w:id="0" w:name="_GoBack"/>
      <w:bookmarkEnd w:id="0"/>
    </w:p>
    <w:sectPr w:rsidR="00915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F15"/>
    <w:rsid w:val="002C3F15"/>
    <w:rsid w:val="0034761B"/>
    <w:rsid w:val="0091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5E84C5-1D0C-4D0F-95E1-7F57B984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F15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7-05-13T14:50:00Z</dcterms:created>
  <dcterms:modified xsi:type="dcterms:W3CDTF">2017-05-13T14:50:00Z</dcterms:modified>
</cp:coreProperties>
</file>